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9EAB40" w14:textId="77777777" w:rsidR="008C4697" w:rsidRPr="00873359" w:rsidRDefault="008C4697" w:rsidP="008C4697">
      <w:pPr>
        <w:spacing w:after="0" w:line="384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bookmarkStart w:id="0" w:name="_GoBack"/>
      <w:bookmarkEnd w:id="0"/>
      <w:r w:rsidRPr="00873359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Supplementary Table </w:t>
      </w:r>
      <w:r>
        <w:rPr>
          <w:rFonts w:ascii="Times New Roman" w:eastAsia="함초롬바탕" w:hAnsi="Times New Roman" w:cs="Times New Roman"/>
          <w:color w:val="000000"/>
          <w:kern w:val="0"/>
          <w:szCs w:val="20"/>
        </w:rPr>
        <w:t>1</w:t>
      </w:r>
      <w:r w:rsidRPr="00873359">
        <w:rPr>
          <w:rFonts w:ascii="Times New Roman" w:eastAsia="함초롬바탕" w:hAnsi="Times New Roman" w:cs="Times New Roman"/>
          <w:color w:val="000000"/>
          <w:kern w:val="0"/>
          <w:szCs w:val="20"/>
        </w:rPr>
        <w:t>. Social distancing plans during the COVID-19 pandemic in South Korea</w:t>
      </w:r>
    </w:p>
    <w:tbl>
      <w:tblPr>
        <w:tblOverlap w:val="never"/>
        <w:tblW w:w="0" w:type="auto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2"/>
        <w:gridCol w:w="2835"/>
        <w:gridCol w:w="8788"/>
      </w:tblGrid>
      <w:tr w:rsidR="008C4697" w:rsidRPr="00873359" w14:paraId="1A102A52" w14:textId="77777777" w:rsidTr="008C4697">
        <w:trPr>
          <w:trHeight w:val="256"/>
        </w:trPr>
        <w:tc>
          <w:tcPr>
            <w:tcW w:w="1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1C74E3" w14:textId="77777777" w:rsidR="008C4697" w:rsidRPr="00873359" w:rsidRDefault="008C4697" w:rsidP="00E614EB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Duration (M/D/Y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BD22F9" w14:textId="77777777" w:rsidR="008C4697" w:rsidRPr="00873359" w:rsidRDefault="008C4697" w:rsidP="00E614EB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erminology</w:t>
            </w:r>
          </w:p>
        </w:tc>
        <w:tc>
          <w:tcPr>
            <w:tcW w:w="8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F383B2" w14:textId="77777777" w:rsidR="008C4697" w:rsidRPr="00873359" w:rsidRDefault="008C4697" w:rsidP="00E614EB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Description</w:t>
            </w:r>
          </w:p>
        </w:tc>
      </w:tr>
      <w:tr w:rsidR="008C4697" w:rsidRPr="00873359" w14:paraId="60098842" w14:textId="77777777" w:rsidTr="008C4697">
        <w:trPr>
          <w:trHeight w:val="32"/>
        </w:trPr>
        <w:tc>
          <w:tcPr>
            <w:tcW w:w="1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343991" w14:textId="77777777" w:rsidR="008C4697" w:rsidRPr="00873359" w:rsidRDefault="008C4697" w:rsidP="00E614EB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3/22/20 – 04/07/20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916F34" w14:textId="77777777" w:rsidR="008C4697" w:rsidRPr="00873359" w:rsidRDefault="008C4697" w:rsidP="00E614EB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nhanced distancing</w:t>
            </w:r>
          </w:p>
        </w:tc>
        <w:tc>
          <w:tcPr>
            <w:tcW w:w="8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63FDB9" w14:textId="3F9C8956" w:rsidR="008C4697" w:rsidRPr="00873359" w:rsidRDefault="008C4697" w:rsidP="008C469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Effort to control 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population density</w:t>
            </w: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in multi-person facilities</w:t>
            </w:r>
          </w:p>
        </w:tc>
      </w:tr>
      <w:tr w:rsidR="008C4697" w:rsidRPr="00873359" w14:paraId="38E489A4" w14:textId="77777777" w:rsidTr="008C4697">
        <w:trPr>
          <w:trHeight w:val="32"/>
        </w:trPr>
        <w:tc>
          <w:tcPr>
            <w:tcW w:w="1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BD34F3" w14:textId="77777777" w:rsidR="008C4697" w:rsidRPr="00873359" w:rsidRDefault="008C4697" w:rsidP="00E614EB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4/08/20 – 04/19/20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A53A79" w14:textId="77777777" w:rsidR="008C4697" w:rsidRPr="00873359" w:rsidRDefault="008C4697" w:rsidP="00E614EB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Prohibition of gathering in Seoul</w:t>
            </w:r>
          </w:p>
        </w:tc>
        <w:tc>
          <w:tcPr>
            <w:tcW w:w="8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C118E4" w14:textId="77777777" w:rsidR="008C4697" w:rsidRPr="00873359" w:rsidRDefault="008C4697" w:rsidP="00E614EB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Order to ban gatherings in pubs, bars, and karaoke clubs</w:t>
            </w:r>
          </w:p>
        </w:tc>
      </w:tr>
      <w:tr w:rsidR="008C4697" w:rsidRPr="00873359" w14:paraId="6BFE3904" w14:textId="77777777" w:rsidTr="008C4697">
        <w:trPr>
          <w:trHeight w:val="32"/>
        </w:trPr>
        <w:tc>
          <w:tcPr>
            <w:tcW w:w="1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8135DD" w14:textId="77777777" w:rsidR="008C4697" w:rsidRPr="00873359" w:rsidRDefault="008C4697" w:rsidP="00E614EB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4/20/20 – 05/05/20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FC3E99" w14:textId="77777777" w:rsidR="008C4697" w:rsidRPr="00873359" w:rsidRDefault="008C4697" w:rsidP="00E614EB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sing some measures</w:t>
            </w:r>
          </w:p>
        </w:tc>
        <w:tc>
          <w:tcPr>
            <w:tcW w:w="8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FA28DB" w14:textId="77777777" w:rsidR="008C4697" w:rsidRPr="00873359" w:rsidRDefault="008C4697" w:rsidP="00E614EB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New recommendation from closure to limited operation </w:t>
            </w:r>
          </w:p>
        </w:tc>
      </w:tr>
      <w:tr w:rsidR="008C4697" w:rsidRPr="00873359" w14:paraId="20AFD18A" w14:textId="77777777" w:rsidTr="008C4697">
        <w:trPr>
          <w:trHeight w:val="256"/>
        </w:trPr>
        <w:tc>
          <w:tcPr>
            <w:tcW w:w="1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DE3808" w14:textId="77777777" w:rsidR="008C4697" w:rsidRPr="00873359" w:rsidRDefault="008C4697" w:rsidP="00E614EB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5/06/20 – 06/27/20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183BD5" w14:textId="77777777" w:rsidR="008C4697" w:rsidRPr="00873359" w:rsidRDefault="008C4697" w:rsidP="00E614EB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Distancing in daily life</w:t>
            </w:r>
          </w:p>
        </w:tc>
        <w:tc>
          <w:tcPr>
            <w:tcW w:w="8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BC4BAC" w14:textId="77777777" w:rsidR="008C4697" w:rsidRPr="00873359" w:rsidRDefault="008C4697" w:rsidP="00E614EB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econciliation of daily life and quarantine</w:t>
            </w:r>
          </w:p>
        </w:tc>
      </w:tr>
      <w:tr w:rsidR="008C4697" w:rsidRPr="00873359" w14:paraId="1C189223" w14:textId="77777777" w:rsidTr="008C4697">
        <w:trPr>
          <w:trHeight w:val="32"/>
        </w:trPr>
        <w:tc>
          <w:tcPr>
            <w:tcW w:w="1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065CA0" w14:textId="77777777" w:rsidR="008C4697" w:rsidRPr="00873359" w:rsidRDefault="008C4697" w:rsidP="00E614EB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6/28/20 – 11/06/20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1C1029" w14:textId="77777777" w:rsidR="008C4697" w:rsidRPr="00873359" w:rsidRDefault="008C4697" w:rsidP="00E614EB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ocial distancing (3 levels)</w:t>
            </w:r>
          </w:p>
        </w:tc>
        <w:tc>
          <w:tcPr>
            <w:tcW w:w="8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093A91" w14:textId="5D984EFE" w:rsidR="008C4697" w:rsidRPr="00873359" w:rsidRDefault="008C4697" w:rsidP="008C469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Newly termed social distancin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. </w:t>
            </w: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Introduced level 2.5 on August 5</w:t>
            </w:r>
          </w:p>
        </w:tc>
      </w:tr>
      <w:tr w:rsidR="008C4697" w:rsidRPr="00873359" w14:paraId="631167F7" w14:textId="77777777" w:rsidTr="008C4697">
        <w:trPr>
          <w:trHeight w:val="150"/>
        </w:trPr>
        <w:tc>
          <w:tcPr>
            <w:tcW w:w="1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AB0ACC" w14:textId="77777777" w:rsidR="008C4697" w:rsidRPr="00873359" w:rsidRDefault="008C4697" w:rsidP="00E614EB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/07/20 – 07/11/2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CA3C41" w14:textId="77777777" w:rsidR="008C4697" w:rsidRPr="00873359" w:rsidRDefault="008C4697" w:rsidP="00E614EB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ocial distancing (5 levels)</w:t>
            </w:r>
          </w:p>
        </w:tc>
        <w:tc>
          <w:tcPr>
            <w:tcW w:w="8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76651B" w14:textId="77777777" w:rsidR="008C4697" w:rsidRPr="00873359" w:rsidRDefault="008C4697" w:rsidP="00E614EB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Disparate categorization into three areas (metropolitan, non-metropolitan, and Gangwon/JeJu)</w:t>
            </w:r>
          </w:p>
        </w:tc>
      </w:tr>
      <w:tr w:rsidR="008C4697" w:rsidRPr="00873359" w14:paraId="593D81F8" w14:textId="77777777" w:rsidTr="008C4697">
        <w:trPr>
          <w:trHeight w:val="32"/>
        </w:trPr>
        <w:tc>
          <w:tcPr>
            <w:tcW w:w="1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CE608C" w14:textId="77777777" w:rsidR="008C4697" w:rsidRPr="00873359" w:rsidRDefault="008C4697" w:rsidP="00E614EB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7/01/21 – 10/31/2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5AB153" w14:textId="77777777" w:rsidR="008C4697" w:rsidRPr="00873359" w:rsidRDefault="008C4697" w:rsidP="00E614EB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ocial distancing (4 levels)</w:t>
            </w:r>
          </w:p>
        </w:tc>
        <w:tc>
          <w:tcPr>
            <w:tcW w:w="8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A0F757" w14:textId="03466791" w:rsidR="008C4697" w:rsidRPr="00873359" w:rsidRDefault="008C4697" w:rsidP="008C469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hift from 5 to 4 levels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. </w:t>
            </w: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Level 4: metropolitan area (Seoul, Incheon, and Gyeonggi) </w:t>
            </w:r>
          </w:p>
        </w:tc>
      </w:tr>
    </w:tbl>
    <w:p w14:paraId="27AFFE3B" w14:textId="77777777" w:rsidR="008C4697" w:rsidRPr="00873359" w:rsidRDefault="008C4697" w:rsidP="008C4697">
      <w:pPr>
        <w:rPr>
          <w:rFonts w:ascii="Times New Roman" w:hAnsi="Times New Roman" w:cs="Times New Roman"/>
        </w:rPr>
      </w:pPr>
    </w:p>
    <w:p w14:paraId="68A7E81A" w14:textId="2965EB4F" w:rsidR="005222A7" w:rsidRPr="008C4697" w:rsidRDefault="005222A7" w:rsidP="005222A7">
      <w:pPr>
        <w:spacing w:after="0" w:line="384" w:lineRule="auto"/>
        <w:textAlignment w:val="baseline"/>
        <w:rPr>
          <w:rFonts w:ascii="함초롬바탕" w:eastAsia="함초롬바탕" w:hAnsi="함초롬바탕" w:cs="함초롬바탕"/>
          <w:color w:val="000000"/>
          <w:kern w:val="0"/>
          <w:szCs w:val="20"/>
        </w:rPr>
        <w:sectPr w:rsidR="005222A7" w:rsidRPr="008C4697" w:rsidSect="008C4697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BBBA953" w14:textId="7E7B607E" w:rsidR="005222A7" w:rsidRPr="00873359" w:rsidRDefault="005222A7" w:rsidP="005222A7">
      <w:pPr>
        <w:spacing w:after="0" w:line="384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873359">
        <w:rPr>
          <w:rFonts w:ascii="Times New Roman" w:eastAsia="함초롬바탕" w:hAnsi="Times New Roman" w:cs="Times New Roman"/>
          <w:color w:val="000000"/>
          <w:kern w:val="0"/>
          <w:szCs w:val="20"/>
        </w:rPr>
        <w:lastRenderedPageBreak/>
        <w:t>Supplementary</w:t>
      </w:r>
      <w:r w:rsidR="00506D9E" w:rsidRPr="00873359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 Table</w:t>
      </w:r>
      <w:r w:rsidRPr="00873359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 </w:t>
      </w:r>
      <w:r w:rsidR="008C4697">
        <w:rPr>
          <w:rFonts w:ascii="Times New Roman" w:eastAsia="함초롬바탕" w:hAnsi="Times New Roman" w:cs="Times New Roman"/>
          <w:color w:val="000000"/>
          <w:kern w:val="0"/>
          <w:szCs w:val="20"/>
        </w:rPr>
        <w:t>2A</w:t>
      </w:r>
      <w:r w:rsidRPr="00873359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. School operation </w:t>
      </w:r>
      <w:r w:rsidR="00337B51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plan </w:t>
      </w:r>
      <w:r w:rsidRPr="00873359">
        <w:rPr>
          <w:rFonts w:ascii="Times New Roman" w:eastAsia="함초롬바탕" w:hAnsi="Times New Roman" w:cs="Times New Roman"/>
          <w:color w:val="000000"/>
          <w:kern w:val="0"/>
          <w:szCs w:val="20"/>
        </w:rPr>
        <w:t>during the</w:t>
      </w:r>
      <w:r w:rsidR="00506D9E" w:rsidRPr="00873359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 COVID-19</w:t>
      </w:r>
      <w:r w:rsidRPr="00873359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 pandemic in </w:t>
      </w:r>
      <w:r w:rsidR="00337B51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the first semester of </w:t>
      </w:r>
      <w:r w:rsidRPr="00873359">
        <w:rPr>
          <w:rFonts w:ascii="Times New Roman" w:eastAsia="함초롬바탕" w:hAnsi="Times New Roman" w:cs="Times New Roman"/>
          <w:color w:val="000000"/>
          <w:kern w:val="0"/>
          <w:szCs w:val="20"/>
        </w:rPr>
        <w:t>20</w:t>
      </w:r>
      <w:r w:rsidR="00622D25" w:rsidRPr="00873359">
        <w:rPr>
          <w:rFonts w:ascii="Times New Roman" w:eastAsia="함초롬바탕" w:hAnsi="Times New Roman" w:cs="Times New Roman"/>
          <w:color w:val="000000"/>
          <w:kern w:val="0"/>
          <w:szCs w:val="20"/>
        </w:rPr>
        <w:t>2</w:t>
      </w:r>
      <w:r w:rsidRPr="00873359">
        <w:rPr>
          <w:rFonts w:ascii="Times New Roman" w:eastAsia="함초롬바탕" w:hAnsi="Times New Roman" w:cs="Times New Roman"/>
          <w:color w:val="000000"/>
          <w:kern w:val="0"/>
          <w:szCs w:val="20"/>
        </w:rPr>
        <w:t>0</w:t>
      </w:r>
    </w:p>
    <w:tbl>
      <w:tblPr>
        <w:tblOverlap w:val="never"/>
        <w:tblW w:w="0" w:type="auto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6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</w:tblGrid>
      <w:tr w:rsidR="00806B8D" w:rsidRPr="00873359" w14:paraId="209C39AC" w14:textId="77777777" w:rsidTr="00806B8D">
        <w:trPr>
          <w:trHeight w:val="256"/>
        </w:trPr>
        <w:tc>
          <w:tcPr>
            <w:tcW w:w="137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  <w:tl2br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BB69DA" w14:textId="24968F2B" w:rsidR="00806B8D" w:rsidRPr="00806B8D" w:rsidRDefault="00806B8D" w:rsidP="00806B8D">
            <w:pPr>
              <w:spacing w:after="0" w:line="384" w:lineRule="auto"/>
              <w:ind w:firstLineChars="450" w:firstLine="72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806B8D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rade</w:t>
            </w:r>
          </w:p>
          <w:p w14:paraId="295BB25D" w14:textId="58D8B3EC" w:rsidR="00806B8D" w:rsidRPr="00806B8D" w:rsidRDefault="00806B8D" w:rsidP="005222A7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806B8D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Date (M/D)</w:t>
            </w:r>
          </w:p>
        </w:tc>
        <w:tc>
          <w:tcPr>
            <w:tcW w:w="4668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D67220" w14:textId="4A224B5C" w:rsidR="00806B8D" w:rsidRPr="00806B8D" w:rsidRDefault="00806B8D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806B8D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Elementary</w:t>
            </w:r>
          </w:p>
        </w:tc>
        <w:tc>
          <w:tcPr>
            <w:tcW w:w="233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E51562" w14:textId="55E2C0CE" w:rsidR="00806B8D" w:rsidRPr="00806B8D" w:rsidRDefault="00806B8D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806B8D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Middle</w:t>
            </w:r>
          </w:p>
        </w:tc>
        <w:tc>
          <w:tcPr>
            <w:tcW w:w="233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722FAF" w14:textId="770B8A48" w:rsidR="00806B8D" w:rsidRPr="00806B8D" w:rsidRDefault="00806B8D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806B8D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806B8D" w:rsidRPr="00873359" w14:paraId="3E3DA909" w14:textId="77777777" w:rsidTr="00A23A9B">
        <w:trPr>
          <w:trHeight w:val="216"/>
        </w:trPr>
        <w:tc>
          <w:tcPr>
            <w:tcW w:w="0" w:type="auto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40BA32B" w14:textId="65354C42" w:rsidR="00806B8D" w:rsidRPr="00806B8D" w:rsidRDefault="00806B8D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7F7AF8" w14:textId="77777777" w:rsidR="00806B8D" w:rsidRPr="00806B8D" w:rsidRDefault="00806B8D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806B8D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9D4778" w14:textId="77777777" w:rsidR="00806B8D" w:rsidRPr="00806B8D" w:rsidRDefault="00806B8D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806B8D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CBBC75" w14:textId="77777777" w:rsidR="00806B8D" w:rsidRPr="00806B8D" w:rsidRDefault="00806B8D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806B8D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09A3A0" w14:textId="77777777" w:rsidR="00806B8D" w:rsidRPr="00806B8D" w:rsidRDefault="00806B8D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806B8D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D72A23" w14:textId="77777777" w:rsidR="00806B8D" w:rsidRPr="00806B8D" w:rsidRDefault="00806B8D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806B8D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7841AD" w14:textId="77777777" w:rsidR="00806B8D" w:rsidRPr="00806B8D" w:rsidRDefault="00806B8D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806B8D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7C7633" w14:textId="77777777" w:rsidR="00806B8D" w:rsidRPr="00806B8D" w:rsidRDefault="00806B8D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806B8D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CF28AA" w14:textId="77777777" w:rsidR="00806B8D" w:rsidRPr="00806B8D" w:rsidRDefault="00806B8D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806B8D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57ED0E" w14:textId="77777777" w:rsidR="00806B8D" w:rsidRPr="00806B8D" w:rsidRDefault="00806B8D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806B8D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2E2733" w14:textId="77777777" w:rsidR="00806B8D" w:rsidRPr="00806B8D" w:rsidRDefault="00806B8D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806B8D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A2A5B1" w14:textId="77777777" w:rsidR="00806B8D" w:rsidRPr="00806B8D" w:rsidRDefault="00806B8D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806B8D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BB7327" w14:textId="77777777" w:rsidR="00806B8D" w:rsidRPr="00806B8D" w:rsidRDefault="00806B8D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806B8D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5222A7" w:rsidRPr="00873359" w14:paraId="2AA4FA9D" w14:textId="77777777" w:rsidTr="00806B8D">
        <w:trPr>
          <w:trHeight w:val="216"/>
        </w:trPr>
        <w:tc>
          <w:tcPr>
            <w:tcW w:w="1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8AA080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/2</w:t>
            </w:r>
          </w:p>
        </w:tc>
        <w:tc>
          <w:tcPr>
            <w:tcW w:w="9336" w:type="dxa"/>
            <w:gridSpan w:val="12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3C2D5D" w14:textId="20B1F419" w:rsidR="005222A7" w:rsidRPr="00873359" w:rsidRDefault="00806B8D" w:rsidP="00806B8D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06B8D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20"/>
              </w:rPr>
              <w:t xml:space="preserve">Delayed school start </w:t>
            </w:r>
          </w:p>
        </w:tc>
      </w:tr>
      <w:tr w:rsidR="00806B8D" w:rsidRPr="00873359" w14:paraId="0EB9CB8D" w14:textId="77777777" w:rsidTr="00806B8D">
        <w:trPr>
          <w:trHeight w:val="256"/>
        </w:trPr>
        <w:tc>
          <w:tcPr>
            <w:tcW w:w="1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2F2ADC" w14:textId="77777777" w:rsidR="00806B8D" w:rsidRPr="00873359" w:rsidRDefault="00806B8D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/9</w:t>
            </w:r>
          </w:p>
        </w:tc>
        <w:tc>
          <w:tcPr>
            <w:tcW w:w="6224" w:type="dxa"/>
            <w:gridSpan w:val="8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B2B6EE" w14:textId="77777777" w:rsidR="00806B8D" w:rsidRPr="00873359" w:rsidRDefault="00806B8D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78" w:type="dxa"/>
            <w:vMerge w:val="restar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3DCC1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420B52F" w14:textId="70D2EEAB" w:rsidR="00806B8D" w:rsidRPr="00873359" w:rsidRDefault="00806B8D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Online</w:t>
            </w:r>
          </w:p>
        </w:tc>
        <w:tc>
          <w:tcPr>
            <w:tcW w:w="1556" w:type="dxa"/>
            <w:gridSpan w:val="2"/>
            <w:tcBorders>
              <w:top w:val="single" w:sz="4" w:space="0" w:color="FFFFFF" w:themeColor="background1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0A10C8" w14:textId="77777777" w:rsidR="00806B8D" w:rsidRPr="00873359" w:rsidRDefault="00806B8D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7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3DCC1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A328233" w14:textId="671B0144" w:rsidR="00806B8D" w:rsidRPr="00873359" w:rsidRDefault="00806B8D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Online</w:t>
            </w:r>
          </w:p>
        </w:tc>
      </w:tr>
      <w:tr w:rsidR="00806B8D" w:rsidRPr="00873359" w14:paraId="54FD9C14" w14:textId="77777777" w:rsidTr="00806B8D">
        <w:trPr>
          <w:trHeight w:val="256"/>
        </w:trPr>
        <w:tc>
          <w:tcPr>
            <w:tcW w:w="1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C29EB7" w14:textId="77777777" w:rsidR="00806B8D" w:rsidRPr="00873359" w:rsidRDefault="00806B8D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/16</w:t>
            </w:r>
          </w:p>
        </w:tc>
        <w:tc>
          <w:tcPr>
            <w:tcW w:w="2334" w:type="dxa"/>
            <w:gridSpan w:val="3"/>
            <w:tcBorders>
              <w:top w:val="single" w:sz="4" w:space="0" w:color="FFFFFF" w:themeColor="background1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B903E8" w14:textId="77777777" w:rsidR="00806B8D" w:rsidRPr="00873359" w:rsidRDefault="00806B8D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7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3DCC1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6D79413" w14:textId="120C8451" w:rsidR="00806B8D" w:rsidRPr="00873359" w:rsidRDefault="00806B8D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Online</w:t>
            </w:r>
          </w:p>
        </w:tc>
        <w:tc>
          <w:tcPr>
            <w:tcW w:w="77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3DCC1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75890F7" w14:textId="053CDF83" w:rsidR="00806B8D" w:rsidRPr="00873359" w:rsidRDefault="00806B8D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Online</w:t>
            </w:r>
          </w:p>
        </w:tc>
        <w:tc>
          <w:tcPr>
            <w:tcW w:w="77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3DCC1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BBE3B82" w14:textId="0B574E07" w:rsidR="00806B8D" w:rsidRPr="00873359" w:rsidRDefault="00806B8D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Online</w:t>
            </w:r>
          </w:p>
        </w:tc>
        <w:tc>
          <w:tcPr>
            <w:tcW w:w="77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3DCC1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BFDB3A8" w14:textId="2F59272E" w:rsidR="00806B8D" w:rsidRPr="00873359" w:rsidRDefault="00806B8D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Online</w:t>
            </w:r>
          </w:p>
        </w:tc>
        <w:tc>
          <w:tcPr>
            <w:tcW w:w="77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3DCC1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EE20E2C" w14:textId="0A40D1E0" w:rsidR="00806B8D" w:rsidRPr="00873359" w:rsidRDefault="00806B8D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Online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146752B" w14:textId="77777777" w:rsidR="00806B8D" w:rsidRPr="00873359" w:rsidRDefault="00806B8D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7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3DCC1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709BB86" w14:textId="73C040C2" w:rsidR="00806B8D" w:rsidRPr="00873359" w:rsidRDefault="00806B8D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Online</w:t>
            </w:r>
          </w:p>
        </w:tc>
        <w:tc>
          <w:tcPr>
            <w:tcW w:w="77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3DCC1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B6BF9C5" w14:textId="31815022" w:rsidR="00806B8D" w:rsidRPr="00873359" w:rsidRDefault="00806B8D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Online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859B83B" w14:textId="77777777" w:rsidR="00806B8D" w:rsidRPr="00873359" w:rsidRDefault="00806B8D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222A7" w:rsidRPr="00873359" w14:paraId="34EA2923" w14:textId="77777777" w:rsidTr="005222A7">
        <w:trPr>
          <w:trHeight w:val="256"/>
        </w:trPr>
        <w:tc>
          <w:tcPr>
            <w:tcW w:w="1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5993A5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/20</w:t>
            </w:r>
          </w:p>
        </w:tc>
        <w:tc>
          <w:tcPr>
            <w:tcW w:w="77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3DCC1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781D565" w14:textId="48EBF35B" w:rsidR="005222A7" w:rsidRPr="00873359" w:rsidRDefault="00506D9E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="005222A7"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nline</w:t>
            </w:r>
          </w:p>
        </w:tc>
        <w:tc>
          <w:tcPr>
            <w:tcW w:w="77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3DCC1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AE43CDD" w14:textId="1EE3BD15" w:rsidR="005222A7" w:rsidRPr="00873359" w:rsidRDefault="00506D9E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="005222A7"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nline</w:t>
            </w:r>
          </w:p>
        </w:tc>
        <w:tc>
          <w:tcPr>
            <w:tcW w:w="77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3DCC1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0FFB476" w14:textId="21D98BFF" w:rsidR="005222A7" w:rsidRPr="00873359" w:rsidRDefault="00506D9E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="005222A7"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nline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CBB0C53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ED4B6DA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17795DA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3BC78B3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06F672F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CD65A8D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65CC351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FBDCA13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EFE17F7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222A7" w:rsidRPr="00873359" w14:paraId="7E074FDF" w14:textId="77777777" w:rsidTr="005222A7">
        <w:trPr>
          <w:trHeight w:val="256"/>
        </w:trPr>
        <w:tc>
          <w:tcPr>
            <w:tcW w:w="1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38E55B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/20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FC38C08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BDFDCAF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621EDE1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EAFB572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5D08EAF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CFEB939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3149DE5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8FA1A08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DC57574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B37C719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5DDC966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7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884142F" w14:textId="31DC8669" w:rsidR="005222A7" w:rsidRPr="00873359" w:rsidRDefault="00506D9E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In-person</w:t>
            </w:r>
          </w:p>
        </w:tc>
      </w:tr>
      <w:tr w:rsidR="005222A7" w:rsidRPr="00873359" w14:paraId="656BA3E7" w14:textId="77777777" w:rsidTr="005222A7">
        <w:trPr>
          <w:trHeight w:val="256"/>
        </w:trPr>
        <w:tc>
          <w:tcPr>
            <w:tcW w:w="1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902780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/27</w:t>
            </w:r>
          </w:p>
        </w:tc>
        <w:tc>
          <w:tcPr>
            <w:tcW w:w="77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A4865B1" w14:textId="741D3CA3" w:rsidR="005222A7" w:rsidRPr="00873359" w:rsidRDefault="00506D9E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In-person</w:t>
            </w:r>
          </w:p>
        </w:tc>
        <w:tc>
          <w:tcPr>
            <w:tcW w:w="77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6720B72" w14:textId="20AC38E5" w:rsidR="005222A7" w:rsidRPr="00873359" w:rsidRDefault="00506D9E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In-person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02DED94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D002674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9CFE1E4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719D90C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5A86671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86EE906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7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1EE5B35" w14:textId="0A0F7074" w:rsidR="005222A7" w:rsidRPr="00873359" w:rsidRDefault="00506D9E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In-person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02DB36F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7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4495F1F" w14:textId="0D59BBA8" w:rsidR="005222A7" w:rsidRPr="00873359" w:rsidRDefault="00506D9E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In-person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DD31223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222A7" w:rsidRPr="00873359" w14:paraId="66794F24" w14:textId="77777777" w:rsidTr="005222A7">
        <w:trPr>
          <w:trHeight w:val="256"/>
        </w:trPr>
        <w:tc>
          <w:tcPr>
            <w:tcW w:w="1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7BB0ED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6/3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D3F7666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6ADFC19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7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BAD2B25" w14:textId="4680C145" w:rsidR="005222A7" w:rsidRPr="00873359" w:rsidRDefault="00506D9E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In-person</w:t>
            </w:r>
          </w:p>
        </w:tc>
        <w:tc>
          <w:tcPr>
            <w:tcW w:w="77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D5CD8AC" w14:textId="54835878" w:rsidR="005222A7" w:rsidRPr="00873359" w:rsidRDefault="00506D9E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In-person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DF11B18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5A9550A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C303AFF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7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15424BA" w14:textId="0651529E" w:rsidR="005222A7" w:rsidRPr="00873359" w:rsidRDefault="00506D9E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In-person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411B01D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7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59E1962" w14:textId="78DB2DB8" w:rsidR="005222A7" w:rsidRPr="00873359" w:rsidRDefault="00506D9E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In-person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D409E11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2FCC75E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222A7" w:rsidRPr="00873359" w14:paraId="68BB8C7D" w14:textId="77777777" w:rsidTr="005222A7">
        <w:trPr>
          <w:trHeight w:val="256"/>
        </w:trPr>
        <w:tc>
          <w:tcPr>
            <w:tcW w:w="1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DE0ACB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6/8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F50EB1C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E585115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D2B9083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B53AB10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3D64480" w14:textId="0B75E023" w:rsidR="005222A7" w:rsidRPr="00873359" w:rsidRDefault="00506D9E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In-person</w:t>
            </w:r>
          </w:p>
        </w:tc>
        <w:tc>
          <w:tcPr>
            <w:tcW w:w="7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E0ECB7A" w14:textId="44244E98" w:rsidR="005222A7" w:rsidRPr="00873359" w:rsidRDefault="00506D9E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In-person</w:t>
            </w:r>
          </w:p>
        </w:tc>
        <w:tc>
          <w:tcPr>
            <w:tcW w:w="7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8A0CD27" w14:textId="3FE7F9AE" w:rsidR="005222A7" w:rsidRPr="00873359" w:rsidRDefault="00506D9E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In-person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BEB3618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9872A43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16D036A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E28C063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C698FBA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712634B9" w14:textId="77777777" w:rsidR="00337B51" w:rsidRDefault="00337B51" w:rsidP="005222A7">
      <w:pPr>
        <w:spacing w:after="0" w:line="384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  <w:sectPr w:rsidR="00337B51" w:rsidSect="005222A7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61C19BC2" w14:textId="546793D8" w:rsidR="00337B51" w:rsidRPr="00873359" w:rsidRDefault="00337B51" w:rsidP="00337B51">
      <w:pPr>
        <w:spacing w:after="0" w:line="384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873359">
        <w:rPr>
          <w:rFonts w:ascii="Times New Roman" w:eastAsia="함초롬바탕" w:hAnsi="Times New Roman" w:cs="Times New Roman"/>
          <w:color w:val="000000"/>
          <w:kern w:val="0"/>
          <w:szCs w:val="20"/>
        </w:rPr>
        <w:lastRenderedPageBreak/>
        <w:t xml:space="preserve">Supplementary Table </w:t>
      </w:r>
      <w:r>
        <w:rPr>
          <w:rFonts w:ascii="Times New Roman" w:eastAsia="함초롬바탕" w:hAnsi="Times New Roman" w:cs="Times New Roman"/>
          <w:color w:val="000000"/>
          <w:kern w:val="0"/>
          <w:szCs w:val="20"/>
        </w:rPr>
        <w:t>2B</w:t>
      </w:r>
      <w:r w:rsidRPr="00873359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. </w:t>
      </w:r>
      <w:r>
        <w:rPr>
          <w:rFonts w:ascii="Times New Roman" w:eastAsia="함초롬바탕" w:hAnsi="Times New Roman" w:cs="Times New Roman"/>
          <w:color w:val="000000"/>
          <w:kern w:val="0"/>
          <w:szCs w:val="20"/>
        </w:rPr>
        <w:t>The separated s</w:t>
      </w:r>
      <w:r w:rsidRPr="00873359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chool operation </w:t>
      </w:r>
      <w:r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plans </w:t>
      </w:r>
      <w:r w:rsidRPr="00873359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during the COVID-19 pandemic in </w:t>
      </w:r>
      <w:r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the second semester of </w:t>
      </w:r>
      <w:r w:rsidRPr="00873359">
        <w:rPr>
          <w:rFonts w:ascii="Times New Roman" w:eastAsia="함초롬바탕" w:hAnsi="Times New Roman" w:cs="Times New Roman"/>
          <w:color w:val="000000"/>
          <w:kern w:val="0"/>
          <w:szCs w:val="20"/>
        </w:rPr>
        <w:t>2020</w:t>
      </w:r>
    </w:p>
    <w:tbl>
      <w:tblPr>
        <w:tblOverlap w:val="never"/>
        <w:tblW w:w="0" w:type="auto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0"/>
        <w:gridCol w:w="1701"/>
        <w:gridCol w:w="1700"/>
        <w:gridCol w:w="1701"/>
        <w:gridCol w:w="1701"/>
        <w:gridCol w:w="1700"/>
        <w:gridCol w:w="1701"/>
        <w:gridCol w:w="1701"/>
      </w:tblGrid>
      <w:tr w:rsidR="005222A7" w:rsidRPr="00873359" w14:paraId="35E6CC1A" w14:textId="77777777" w:rsidTr="000C7897">
        <w:trPr>
          <w:trHeight w:val="216"/>
        </w:trPr>
        <w:tc>
          <w:tcPr>
            <w:tcW w:w="680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A33AE4" w14:textId="70289390" w:rsidR="005222A7" w:rsidRPr="00873359" w:rsidRDefault="005222A7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Metropolitan</w:t>
            </w:r>
            <w:r w:rsidR="00A31A8B"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area</w:t>
            </w: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(Seoul, Incheon, and Gyeonggi)</w:t>
            </w:r>
          </w:p>
        </w:tc>
        <w:tc>
          <w:tcPr>
            <w:tcW w:w="6803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172B5A" w14:textId="5FB1E542" w:rsidR="005222A7" w:rsidRPr="00873359" w:rsidRDefault="005222A7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Non-metropolitan</w:t>
            </w:r>
            <w:r w:rsidR="00A31A8B"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area</w:t>
            </w:r>
          </w:p>
        </w:tc>
      </w:tr>
      <w:tr w:rsidR="005222A7" w:rsidRPr="00873359" w14:paraId="6DC86C59" w14:textId="77777777" w:rsidTr="000C7897">
        <w:trPr>
          <w:trHeight w:val="216"/>
        </w:trPr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30C1F5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Date (M/D)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8DBCE7" w14:textId="77777777" w:rsidR="005222A7" w:rsidRPr="00873359" w:rsidRDefault="005222A7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Elementary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94CF24" w14:textId="77777777" w:rsidR="005222A7" w:rsidRPr="00873359" w:rsidRDefault="005222A7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Middl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DBA77F" w14:textId="77777777" w:rsidR="005222A7" w:rsidRPr="00873359" w:rsidRDefault="005222A7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B559BA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Date (M/D)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3FFCF3" w14:textId="77777777" w:rsidR="005222A7" w:rsidRPr="00873359" w:rsidRDefault="005222A7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Elementary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D7E1F2" w14:textId="77777777" w:rsidR="005222A7" w:rsidRPr="00873359" w:rsidRDefault="005222A7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Middl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0401DE" w14:textId="77777777" w:rsidR="005222A7" w:rsidRPr="00873359" w:rsidRDefault="005222A7" w:rsidP="005222A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5222A7" w:rsidRPr="00873359" w14:paraId="480A406B" w14:textId="77777777" w:rsidTr="000C7897">
        <w:trPr>
          <w:trHeight w:val="256"/>
        </w:trPr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F19635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8/16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1C3D1B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/3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610416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/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E67A37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/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EB48A0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8/2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4E0840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/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9F6F31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/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799306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/3</w:t>
            </w:r>
          </w:p>
        </w:tc>
      </w:tr>
      <w:tr w:rsidR="00806B8D" w:rsidRPr="00873359" w14:paraId="7A8580EB" w14:textId="77777777" w:rsidTr="00F51382">
        <w:trPr>
          <w:trHeight w:val="472"/>
        </w:trPr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5630CC" w14:textId="77777777" w:rsidR="00806B8D" w:rsidRPr="00873359" w:rsidRDefault="00806B8D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8/30</w:t>
            </w:r>
          </w:p>
        </w:tc>
        <w:tc>
          <w:tcPr>
            <w:tcW w:w="510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 w:themeFill="background2" w:themeFillShade="E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7C08A8" w14:textId="6C995F15" w:rsidR="00806B8D" w:rsidRPr="00806B8D" w:rsidRDefault="00806B8D" w:rsidP="00F51382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C7897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Stop attending school in </w:t>
            </w:r>
            <w:r w:rsidRPr="00F5138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  <w:shd w:val="clear" w:color="auto" w:fill="D0CECE" w:themeFill="background2" w:themeFillShade="E6"/>
              </w:rPr>
              <w:t>person for grade 1-1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64E1E8" w14:textId="77777777" w:rsidR="00806B8D" w:rsidRPr="00873359" w:rsidRDefault="00806B8D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8/26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3B690F" w14:textId="77777777" w:rsidR="00806B8D" w:rsidRPr="00873359" w:rsidRDefault="00806B8D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/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3A2DE1" w14:textId="77777777" w:rsidR="00806B8D" w:rsidRPr="00873359" w:rsidRDefault="00806B8D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/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FEEAE1" w14:textId="77777777" w:rsidR="00806B8D" w:rsidRPr="00873359" w:rsidRDefault="00806B8D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/3</w:t>
            </w:r>
          </w:p>
        </w:tc>
      </w:tr>
      <w:tr w:rsidR="005222A7" w:rsidRPr="00873359" w14:paraId="33FA1ED8" w14:textId="77777777" w:rsidTr="000C7897">
        <w:trPr>
          <w:trHeight w:val="256"/>
        </w:trPr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AFA6A3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9/2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98B160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/3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D99AF2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/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1A2567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/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19EB69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9/1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68F2E3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/2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3ABCD6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/2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6B5DCB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/3</w:t>
            </w:r>
          </w:p>
        </w:tc>
      </w:tr>
      <w:tr w:rsidR="005222A7" w:rsidRPr="00873359" w14:paraId="55B5912D" w14:textId="77777777" w:rsidTr="000C7897">
        <w:trPr>
          <w:trHeight w:val="216"/>
        </w:trPr>
        <w:tc>
          <w:tcPr>
            <w:tcW w:w="170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7E261A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/12</w:t>
            </w:r>
          </w:p>
        </w:tc>
        <w:tc>
          <w:tcPr>
            <w:tcW w:w="170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8880ED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/3</w:t>
            </w:r>
          </w:p>
        </w:tc>
        <w:tc>
          <w:tcPr>
            <w:tcW w:w="170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C6B089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/3</w:t>
            </w:r>
          </w:p>
        </w:tc>
        <w:tc>
          <w:tcPr>
            <w:tcW w:w="170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6F203A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/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345491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/1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9D367C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/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401DF8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/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CA94A6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/3</w:t>
            </w:r>
          </w:p>
        </w:tc>
      </w:tr>
      <w:tr w:rsidR="005222A7" w:rsidRPr="00873359" w14:paraId="3B6E8B2A" w14:textId="77777777" w:rsidTr="000C7897">
        <w:trPr>
          <w:trHeight w:val="216"/>
        </w:trPr>
        <w:tc>
          <w:tcPr>
            <w:tcW w:w="170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18F4257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  <w:hideMark/>
          </w:tcPr>
          <w:p w14:paraId="5FF0D906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  <w:hideMark/>
          </w:tcPr>
          <w:p w14:paraId="35C297B8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center"/>
            <w:hideMark/>
          </w:tcPr>
          <w:p w14:paraId="05432DD6" w14:textId="77777777" w:rsidR="005222A7" w:rsidRPr="00873359" w:rsidRDefault="005222A7" w:rsidP="005222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4222DC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/19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4053FF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/1*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E34410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/1*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B6FF57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/1*</w:t>
            </w:r>
          </w:p>
        </w:tc>
      </w:tr>
      <w:tr w:rsidR="005222A7" w:rsidRPr="00873359" w14:paraId="27B34C7F" w14:textId="77777777" w:rsidTr="000C7897">
        <w:trPr>
          <w:trHeight w:val="256"/>
        </w:trPr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DDACF1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1/2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40557E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/1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1CA89A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/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7CF003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/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109BA7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1/2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30132F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/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5CD0C9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/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C27947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/1</w:t>
            </w:r>
          </w:p>
        </w:tc>
      </w:tr>
      <w:tr w:rsidR="005222A7" w:rsidRPr="00873359" w14:paraId="7FEA9C96" w14:textId="77777777" w:rsidTr="000C7897">
        <w:trPr>
          <w:trHeight w:val="256"/>
        </w:trPr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8A645A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1/19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389DB8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/3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07918E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/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67DC36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/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77E578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1/2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AB3557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/3**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2A111E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/3**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DF5C73" w14:textId="77777777" w:rsidR="005222A7" w:rsidRPr="00873359" w:rsidRDefault="005222A7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/3**</w:t>
            </w:r>
          </w:p>
        </w:tc>
      </w:tr>
      <w:tr w:rsidR="00F51382" w:rsidRPr="00873359" w14:paraId="60B72B2F" w14:textId="77777777" w:rsidTr="00F51382">
        <w:trPr>
          <w:trHeight w:val="256"/>
        </w:trPr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862D83" w14:textId="77777777" w:rsidR="00F51382" w:rsidRPr="00873359" w:rsidRDefault="00F51382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2/8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8CE0B8" w14:textId="77777777" w:rsidR="00F51382" w:rsidRPr="00873359" w:rsidRDefault="00F51382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/3</w:t>
            </w:r>
          </w:p>
        </w:tc>
        <w:tc>
          <w:tcPr>
            <w:tcW w:w="3401" w:type="dxa"/>
            <w:gridSpan w:val="2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D0CECE" w:themeFill="background2" w:themeFillShade="E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6A634F" w14:textId="735EC75E" w:rsidR="00F51382" w:rsidRPr="00873359" w:rsidRDefault="00F51382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70B315" w14:textId="77777777" w:rsidR="00F51382" w:rsidRPr="00873359" w:rsidRDefault="00F51382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2/1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92D6E4" w14:textId="77777777" w:rsidR="00F51382" w:rsidRPr="00873359" w:rsidRDefault="00F51382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/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4AAD63" w14:textId="77777777" w:rsidR="00F51382" w:rsidRPr="00873359" w:rsidRDefault="00F51382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/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EA9086" w14:textId="77777777" w:rsidR="00F51382" w:rsidRPr="00873359" w:rsidRDefault="00F51382" w:rsidP="005222A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/3</w:t>
            </w:r>
          </w:p>
        </w:tc>
      </w:tr>
      <w:tr w:rsidR="00F51382" w:rsidRPr="00873359" w14:paraId="3CC160FD" w14:textId="77777777" w:rsidTr="00F51382">
        <w:trPr>
          <w:trHeight w:val="256"/>
        </w:trPr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00A75A" w14:textId="77777777" w:rsidR="00F51382" w:rsidRPr="00873359" w:rsidRDefault="00F51382" w:rsidP="00F5138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2/15</w:t>
            </w:r>
          </w:p>
        </w:tc>
        <w:tc>
          <w:tcPr>
            <w:tcW w:w="5102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 w:themeFill="background2" w:themeFillShade="E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1FAEF3" w14:textId="52DB0021" w:rsidR="00F51382" w:rsidRPr="00873359" w:rsidRDefault="00F51382" w:rsidP="00F51382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Stop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attending school in person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877E2A" w14:textId="77777777" w:rsidR="00F51382" w:rsidRPr="00873359" w:rsidRDefault="00F51382" w:rsidP="00F51382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2/23</w:t>
            </w:r>
          </w:p>
        </w:tc>
        <w:tc>
          <w:tcPr>
            <w:tcW w:w="510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 w:themeFill="background2" w:themeFillShade="E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0CF935" w14:textId="58ADA683" w:rsidR="00F51382" w:rsidRPr="00873359" w:rsidRDefault="00F51382" w:rsidP="00F51382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335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Stop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attending school in person</w:t>
            </w:r>
            <w:r w:rsidRPr="00873359">
              <w:rPr>
                <w:rFonts w:ascii="Times New Roman" w:eastAsia="함초롬바탕" w:hAnsi="Times New Roman" w:cs="Times New Roman"/>
                <w:color w:val="000000"/>
                <w:spacing w:val="-14"/>
                <w:kern w:val="0"/>
                <w:sz w:val="16"/>
                <w:szCs w:val="16"/>
              </w:rPr>
              <w:t xml:space="preserve"> ***</w:t>
            </w:r>
          </w:p>
        </w:tc>
      </w:tr>
    </w:tbl>
    <w:p w14:paraId="717D2053" w14:textId="4F09FD7B" w:rsidR="00337B51" w:rsidRDefault="00337B51" w:rsidP="005222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ote) </w:t>
      </w:r>
      <w:r>
        <w:rPr>
          <w:rFonts w:ascii="Times New Roman" w:hAnsi="Times New Roman" w:cs="Times New Roman" w:hint="eastAsia"/>
        </w:rPr>
        <w:t xml:space="preserve">The numbers in the table indicate the </w:t>
      </w:r>
      <w:r>
        <w:rPr>
          <w:rFonts w:ascii="Times New Roman" w:hAnsi="Times New Roman" w:cs="Times New Roman"/>
        </w:rPr>
        <w:t>ratio of students who can attend school</w:t>
      </w:r>
      <w:r w:rsidR="000C7897">
        <w:rPr>
          <w:rFonts w:ascii="Times New Roman" w:hAnsi="Times New Roman" w:cs="Times New Roman"/>
        </w:rPr>
        <w:t xml:space="preserve"> in person</w:t>
      </w:r>
      <w:r>
        <w:rPr>
          <w:rFonts w:ascii="Times New Roman" w:hAnsi="Times New Roman" w:cs="Times New Roman"/>
        </w:rPr>
        <w:t xml:space="preserve">. </w:t>
      </w:r>
      <w:r w:rsidR="000C7897">
        <w:rPr>
          <w:rFonts w:ascii="Times New Roman" w:hAnsi="Times New Roman" w:cs="Times New Roman"/>
        </w:rPr>
        <w:t xml:space="preserve">For instance, 1/3 indicates that only one-third of students can attend school in person. </w:t>
      </w:r>
    </w:p>
    <w:p w14:paraId="61B291C4" w14:textId="1FFE1520" w:rsidR="005222A7" w:rsidRPr="00873359" w:rsidRDefault="005222A7" w:rsidP="005222A7">
      <w:pPr>
        <w:rPr>
          <w:rFonts w:ascii="Times New Roman" w:eastAsia="굴림" w:hAnsi="Times New Roman" w:cs="Times New Roman"/>
        </w:rPr>
      </w:pPr>
      <w:r w:rsidRPr="00873359">
        <w:rPr>
          <w:rFonts w:ascii="Times New Roman" w:hAnsi="Times New Roman" w:cs="Times New Roman"/>
        </w:rPr>
        <w:t>*</w:t>
      </w:r>
      <w:r w:rsidR="00A31A8B" w:rsidRPr="00873359">
        <w:rPr>
          <w:rFonts w:ascii="Times New Roman" w:hAnsi="Times New Roman" w:cs="Times New Roman"/>
        </w:rPr>
        <w:t>E</w:t>
      </w:r>
      <w:r w:rsidRPr="00873359">
        <w:rPr>
          <w:rFonts w:ascii="Times New Roman" w:hAnsi="Times New Roman" w:cs="Times New Roman"/>
        </w:rPr>
        <w:t>xcluding overcrowded school</w:t>
      </w:r>
      <w:r w:rsidR="00C20DE6" w:rsidRPr="00873359">
        <w:rPr>
          <w:rFonts w:ascii="Times New Roman" w:hAnsi="Times New Roman" w:cs="Times New Roman"/>
        </w:rPr>
        <w:t>s</w:t>
      </w:r>
    </w:p>
    <w:p w14:paraId="1A8EED76" w14:textId="5A797CEF" w:rsidR="005222A7" w:rsidRPr="00873359" w:rsidRDefault="005222A7" w:rsidP="005222A7">
      <w:pPr>
        <w:rPr>
          <w:rFonts w:ascii="Times New Roman" w:eastAsia="굴림" w:hAnsi="Times New Roman" w:cs="Times New Roman"/>
          <w:color w:val="000000"/>
          <w:szCs w:val="20"/>
        </w:rPr>
      </w:pPr>
      <w:r w:rsidRPr="00873359">
        <w:rPr>
          <w:rFonts w:ascii="Times New Roman" w:hAnsi="Times New Roman" w:cs="Times New Roman"/>
          <w:color w:val="000000"/>
          <w:szCs w:val="20"/>
        </w:rPr>
        <w:t>**</w:t>
      </w:r>
      <w:r w:rsidR="00A31A8B" w:rsidRPr="00873359">
        <w:rPr>
          <w:rFonts w:ascii="Times New Roman" w:hAnsi="Times New Roman" w:cs="Times New Roman"/>
          <w:color w:val="000000"/>
          <w:szCs w:val="20"/>
        </w:rPr>
        <w:t>O</w:t>
      </w:r>
      <w:r w:rsidRPr="00873359">
        <w:rPr>
          <w:rFonts w:ascii="Times New Roman" w:hAnsi="Times New Roman" w:cs="Times New Roman"/>
          <w:color w:val="000000"/>
          <w:szCs w:val="20"/>
        </w:rPr>
        <w:t>nly for Jeonnam, Jeonbuk, and Gwangju</w:t>
      </w:r>
      <w:r w:rsidR="00A31A8B" w:rsidRPr="00873359">
        <w:rPr>
          <w:rFonts w:ascii="Times New Roman" w:hAnsi="Times New Roman" w:cs="Times New Roman"/>
          <w:color w:val="000000"/>
          <w:szCs w:val="20"/>
        </w:rPr>
        <w:t xml:space="preserve"> regions</w:t>
      </w:r>
      <w:r w:rsidRPr="00873359">
        <w:rPr>
          <w:rFonts w:ascii="Times New Roman" w:hAnsi="Times New Roman" w:cs="Times New Roman"/>
          <w:color w:val="000000"/>
          <w:szCs w:val="20"/>
        </w:rPr>
        <w:t xml:space="preserve"> </w:t>
      </w:r>
    </w:p>
    <w:p w14:paraId="783898DD" w14:textId="731E0801" w:rsidR="005222A7" w:rsidRPr="00873359" w:rsidRDefault="005222A7" w:rsidP="005222A7">
      <w:pPr>
        <w:rPr>
          <w:rFonts w:ascii="Times New Roman" w:eastAsia="굴림" w:hAnsi="Times New Roman" w:cs="Times New Roman"/>
          <w:color w:val="000000"/>
          <w:szCs w:val="20"/>
        </w:rPr>
      </w:pPr>
      <w:r w:rsidRPr="00873359">
        <w:rPr>
          <w:rFonts w:ascii="Times New Roman" w:hAnsi="Times New Roman" w:cs="Times New Roman"/>
          <w:color w:val="000000"/>
          <w:szCs w:val="20"/>
        </w:rPr>
        <w:t>***</w:t>
      </w:r>
      <w:r w:rsidR="00A31A8B" w:rsidRPr="00873359">
        <w:rPr>
          <w:rFonts w:ascii="Times New Roman" w:hAnsi="Times New Roman" w:cs="Times New Roman"/>
          <w:color w:val="000000"/>
          <w:szCs w:val="20"/>
        </w:rPr>
        <w:t>O</w:t>
      </w:r>
      <w:r w:rsidRPr="00873359">
        <w:rPr>
          <w:rFonts w:ascii="Times New Roman" w:hAnsi="Times New Roman" w:cs="Times New Roman"/>
          <w:color w:val="000000"/>
          <w:szCs w:val="20"/>
        </w:rPr>
        <w:t>nly for Daegu and Gyeongbuk</w:t>
      </w:r>
      <w:r w:rsidR="00A31A8B" w:rsidRPr="00873359">
        <w:rPr>
          <w:rFonts w:ascii="Times New Roman" w:hAnsi="Times New Roman" w:cs="Times New Roman"/>
          <w:color w:val="000000"/>
          <w:szCs w:val="20"/>
        </w:rPr>
        <w:t xml:space="preserve"> regions</w:t>
      </w:r>
      <w:r w:rsidRPr="00873359">
        <w:rPr>
          <w:rFonts w:ascii="Times New Roman" w:hAnsi="Times New Roman" w:cs="Times New Roman"/>
          <w:color w:val="000000"/>
          <w:szCs w:val="20"/>
        </w:rPr>
        <w:t xml:space="preserve"> </w:t>
      </w:r>
    </w:p>
    <w:p w14:paraId="2E4D3DB0" w14:textId="77777777" w:rsidR="005222A7" w:rsidRPr="00873359" w:rsidRDefault="005222A7" w:rsidP="005222A7">
      <w:pPr>
        <w:spacing w:after="0"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14:paraId="0AD83E73" w14:textId="77777777" w:rsidR="00371668" w:rsidRPr="00873359" w:rsidRDefault="00371668" w:rsidP="008C4697">
      <w:pPr>
        <w:spacing w:after="0" w:line="384" w:lineRule="auto"/>
        <w:textAlignment w:val="baseline"/>
        <w:rPr>
          <w:rFonts w:ascii="Times New Roman" w:hAnsi="Times New Roman" w:cs="Times New Roman"/>
        </w:rPr>
      </w:pPr>
    </w:p>
    <w:sectPr w:rsidR="00371668" w:rsidRPr="00873359" w:rsidSect="000C7897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A0E547" w14:textId="77777777" w:rsidR="003824EB" w:rsidRDefault="003824EB" w:rsidP="003824EB">
      <w:pPr>
        <w:spacing w:after="0" w:line="240" w:lineRule="auto"/>
      </w:pPr>
      <w:r>
        <w:separator/>
      </w:r>
    </w:p>
  </w:endnote>
  <w:endnote w:type="continuationSeparator" w:id="0">
    <w:p w14:paraId="15A2C676" w14:textId="77777777" w:rsidR="003824EB" w:rsidRDefault="003824EB" w:rsidP="003824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함초롬바탕">
    <w:altName w:val="Arial Unicode MS"/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270B1D" w14:textId="77777777" w:rsidR="003824EB" w:rsidRDefault="003824EB" w:rsidP="003824EB">
      <w:pPr>
        <w:spacing w:after="0" w:line="240" w:lineRule="auto"/>
      </w:pPr>
      <w:r>
        <w:separator/>
      </w:r>
    </w:p>
  </w:footnote>
  <w:footnote w:type="continuationSeparator" w:id="0">
    <w:p w14:paraId="7A465480" w14:textId="77777777" w:rsidR="003824EB" w:rsidRDefault="003824EB" w:rsidP="003824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2A7"/>
    <w:rsid w:val="00000F30"/>
    <w:rsid w:val="00050DF7"/>
    <w:rsid w:val="000C7897"/>
    <w:rsid w:val="000E6EE2"/>
    <w:rsid w:val="002378BD"/>
    <w:rsid w:val="002D0BFE"/>
    <w:rsid w:val="0031116E"/>
    <w:rsid w:val="003316DE"/>
    <w:rsid w:val="00337B51"/>
    <w:rsid w:val="003523F0"/>
    <w:rsid w:val="00354177"/>
    <w:rsid w:val="00371668"/>
    <w:rsid w:val="003824EB"/>
    <w:rsid w:val="004B31B9"/>
    <w:rsid w:val="004B52DE"/>
    <w:rsid w:val="004C5CB8"/>
    <w:rsid w:val="00506D9E"/>
    <w:rsid w:val="005222A7"/>
    <w:rsid w:val="00555C41"/>
    <w:rsid w:val="00622D25"/>
    <w:rsid w:val="006723B0"/>
    <w:rsid w:val="006D6922"/>
    <w:rsid w:val="0073691E"/>
    <w:rsid w:val="00787322"/>
    <w:rsid w:val="00806B8D"/>
    <w:rsid w:val="00873359"/>
    <w:rsid w:val="008B6A7D"/>
    <w:rsid w:val="008C4697"/>
    <w:rsid w:val="008E38CA"/>
    <w:rsid w:val="00995FEC"/>
    <w:rsid w:val="009A503D"/>
    <w:rsid w:val="00A31A8B"/>
    <w:rsid w:val="00AC18A9"/>
    <w:rsid w:val="00C20DE6"/>
    <w:rsid w:val="00CA3C6C"/>
    <w:rsid w:val="00CC38F1"/>
    <w:rsid w:val="00D37AD5"/>
    <w:rsid w:val="00D82C02"/>
    <w:rsid w:val="00E608DC"/>
    <w:rsid w:val="00F51382"/>
    <w:rsid w:val="00F7015A"/>
    <w:rsid w:val="00FA69DB"/>
    <w:rsid w:val="00FB3318"/>
    <w:rsid w:val="00FB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  <w14:docId w14:val="4FAC0B0E"/>
  <w15:docId w15:val="{BC7AE37D-2859-4B89-8CFE-1E8D66714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5222A7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3316D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316DE"/>
    <w:rPr>
      <w:rFonts w:ascii="Lucida Grande" w:hAnsi="Lucida Grande" w:cs="Lucida Grande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0E6EE2"/>
    <w:rPr>
      <w:sz w:val="18"/>
      <w:szCs w:val="18"/>
    </w:rPr>
  </w:style>
  <w:style w:type="paragraph" w:styleId="a6">
    <w:name w:val="annotation text"/>
    <w:basedOn w:val="a"/>
    <w:link w:val="Char0"/>
    <w:uiPriority w:val="99"/>
    <w:semiHidden/>
    <w:unhideWhenUsed/>
    <w:rsid w:val="000E6EE2"/>
    <w:pPr>
      <w:spacing w:line="240" w:lineRule="auto"/>
    </w:pPr>
    <w:rPr>
      <w:sz w:val="24"/>
      <w:szCs w:val="24"/>
    </w:rPr>
  </w:style>
  <w:style w:type="character" w:customStyle="1" w:styleId="Char0">
    <w:name w:val="메모 텍스트 Char"/>
    <w:basedOn w:val="a0"/>
    <w:link w:val="a6"/>
    <w:uiPriority w:val="99"/>
    <w:semiHidden/>
    <w:rsid w:val="000E6EE2"/>
    <w:rPr>
      <w:sz w:val="24"/>
      <w:szCs w:val="24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0E6EE2"/>
    <w:rPr>
      <w:b/>
      <w:bCs/>
      <w:sz w:val="20"/>
      <w:szCs w:val="20"/>
    </w:rPr>
  </w:style>
  <w:style w:type="character" w:customStyle="1" w:styleId="Char1">
    <w:name w:val="메모 주제 Char"/>
    <w:basedOn w:val="Char0"/>
    <w:link w:val="a7"/>
    <w:uiPriority w:val="99"/>
    <w:semiHidden/>
    <w:rsid w:val="000E6EE2"/>
    <w:rPr>
      <w:b/>
      <w:bCs/>
      <w:sz w:val="24"/>
      <w:szCs w:val="20"/>
    </w:rPr>
  </w:style>
  <w:style w:type="paragraph" w:styleId="a8">
    <w:name w:val="header"/>
    <w:basedOn w:val="a"/>
    <w:link w:val="Char2"/>
    <w:uiPriority w:val="99"/>
    <w:unhideWhenUsed/>
    <w:rsid w:val="003824E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3824EB"/>
  </w:style>
  <w:style w:type="paragraph" w:styleId="a9">
    <w:name w:val="footer"/>
    <w:basedOn w:val="a"/>
    <w:link w:val="Char3"/>
    <w:uiPriority w:val="99"/>
    <w:unhideWhenUsed/>
    <w:rsid w:val="003824E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3824EB"/>
  </w:style>
  <w:style w:type="paragraph" w:styleId="aa">
    <w:name w:val="caption"/>
    <w:basedOn w:val="a"/>
    <w:next w:val="a"/>
    <w:uiPriority w:val="35"/>
    <w:unhideWhenUsed/>
    <w:qFormat/>
    <w:rsid w:val="00F7015A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49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손경복</dc:creator>
  <cp:lastModifiedBy>HYU</cp:lastModifiedBy>
  <cp:revision>2</cp:revision>
  <dcterms:created xsi:type="dcterms:W3CDTF">2022-12-07T01:26:00Z</dcterms:created>
  <dcterms:modified xsi:type="dcterms:W3CDTF">2022-12-07T01:26:00Z</dcterms:modified>
</cp:coreProperties>
</file>